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EEA" w:rsidRPr="00AE3EEA" w:rsidRDefault="00466E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AE3EEA" w:rsidRPr="00AE3EEA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="00AE3EEA" w:rsidRPr="00AE3EEA">
        <w:rPr>
          <w:rFonts w:ascii="Times New Roman" w:hAnsi="Times New Roman" w:cs="Times New Roman"/>
          <w:sz w:val="24"/>
          <w:szCs w:val="24"/>
        </w:rPr>
        <w:t xml:space="preserve"> List of collection locations</w:t>
      </w:r>
      <w:r w:rsidR="00A5615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555" w:type="dxa"/>
        <w:tblInd w:w="93" w:type="dxa"/>
        <w:tblLook w:val="04A0"/>
      </w:tblPr>
      <w:tblGrid>
        <w:gridCol w:w="2175"/>
        <w:gridCol w:w="4230"/>
        <w:gridCol w:w="1620"/>
        <w:gridCol w:w="1530"/>
      </w:tblGrid>
      <w:tr w:rsidR="00BA07F2" w:rsidRPr="00AE3EEA" w:rsidTr="00105F20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b/>
                <w:color w:val="000000"/>
              </w:rPr>
              <w:t>Island ("Region" in HADB)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b/>
                <w:color w:val="000000"/>
              </w:rPr>
              <w:t>Site detail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b/>
                <w:color w:val="000000"/>
              </w:rPr>
              <w:t>Latitud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b/>
                <w:color w:val="000000"/>
              </w:rPr>
              <w:t>Longitude</w:t>
            </w:r>
          </w:p>
        </w:tc>
      </w:tr>
      <w:tr w:rsidR="00BA07F2" w:rsidRPr="00AE3EEA" w:rsidTr="00105F20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French Frigate Shoals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Census of Marine Life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CReefs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cruise sampl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3.761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66.16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French Frigate Shoals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 Perouse Pinnacl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3.772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66.18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French Frigate Shoals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Northwestern Hawaiian Islands (BISH sample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3.74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66.14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Ahalanu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468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4.83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Akaka Falls State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85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16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Anaehoomalu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91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89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Bay Front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724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083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Coconut Island (Hilo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72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06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lap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26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25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Hawaii Division of Aquatic Resources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baseyard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in Hil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72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073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iilawe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Stream (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Waipio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Valle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08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6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ilo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72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08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Hilo Bay (by Queen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iliokalan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Garden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72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07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ilo Riv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72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08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onokohau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67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02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onomu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87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10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onuapo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086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55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ooken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37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89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Isaac Hale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45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4.84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Island of Hawaii (genera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haluu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58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96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ilua (Kona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73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058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lapa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34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4.97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poho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Poi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49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4.81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pulehu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82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99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waihae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oat Harb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03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83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eahole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Point (Kona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72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063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ealakekua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474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923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eaukah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732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04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ihol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85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92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ings Land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73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01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uhio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lanianaole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Park, Hil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72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06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alo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y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59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97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lake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Stream (above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Waipio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Valle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07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688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upahoehoe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99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24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upahoehoe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Nu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16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65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eleiw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73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01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hike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y, Hil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73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03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huko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18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90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iloli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18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908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nekahakah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73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03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epeeke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85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08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uak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96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85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u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50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4.813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unaluu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lack Sand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13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50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Queen Liliuokalani Gardens Po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72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06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Reef flat behind the Kona Inn in Ko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63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99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Richardson's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73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013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Shipman Estate/Ranch (Keaau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65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4.97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South Point Beach (Green Sand Beach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8.91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66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Spencer's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023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823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stream along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nome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Scenic drive near Hilo, close to Hawaii Tropical Botanical Garde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811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09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Upolu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26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85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Wawalol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 (site 13A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71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04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Wawalol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 (site 13B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72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05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Whittington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19.086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55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hoolaw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kioaw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55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60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hoolaw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Island of Kahoolawe (genera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hoolaw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uukoa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511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61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Aliomanu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2.17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31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Anahol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2.15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30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Anin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Re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2.22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438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en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Poi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2.22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58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nale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2.20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50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oa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86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46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luapuh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92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64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pa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2.07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31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eali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Lookou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2.08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30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ee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2.22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583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ekah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96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71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ipuka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91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39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oko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Pt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87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46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oko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Pt.,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tidepool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87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46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wa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88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47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imahul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2.22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57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ydgate State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2.041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33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iloli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2.14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72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loa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2.19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333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Nawiliwil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Harb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95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358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Nawiliwil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95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35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Nualolo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Ka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2.15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70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apa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2.17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31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oipu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(by Sheraton Kauai Resort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87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46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oipu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87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46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oipu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87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45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olihale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2.1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74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ort Alle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90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588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Salt Pond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89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608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South Shore Re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96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70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Spouting Horn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88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49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Tunnels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2.22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56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unnamed beach (near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Wainih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2.21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54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Wainih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2.21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9.54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Island of Kauai (genera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ure Atoll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1D06B0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ure Atoll (genera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8.41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78.32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n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ulopoe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739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89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n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ulopoe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73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893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n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iolohi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92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90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n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piha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73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90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n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malapau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Harb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78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993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n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malapau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Harbor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78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99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n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nele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74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888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n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Nah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76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83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n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near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op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(west end of Lana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80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808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n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north end of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eomuku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Rd. (southern Shipwreck beach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91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9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n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North of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op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, east side of is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80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80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n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outside of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malapau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Harb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78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99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n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olihu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91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04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ysan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1D06B0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ysan Island (genera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5.76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71.733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isianski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1D06B0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isiansk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sland (genera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6.05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73.92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ro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1D06B0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eef (genera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5.367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70.62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Ahih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62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44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D.T.Fleming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00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66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East Maui Irrigation ditch by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n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High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81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133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mo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72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98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n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75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98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n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75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98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n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oat Harb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75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98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ekil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Poi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81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62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onokowa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95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68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onolu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01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638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onomanu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86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16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ookean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99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67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ookip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93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35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anapal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92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69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ha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97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68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hekil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93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693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hulu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89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47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hulu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Harbor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89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478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ihalulu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75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98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Kalama Park in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ihe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73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45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lepolepo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Fish Po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76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45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nah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9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44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nah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Po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89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458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palu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99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66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wililipo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74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45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eana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86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14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ihe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77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463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ihe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ipo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Street beach entr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74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458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 Perouse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59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42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hai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87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68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uniupok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84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65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uniupoko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Wayside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84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65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alae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79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51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alae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(by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alae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nyan Condominiu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795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50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ken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(golf cours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64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44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ken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, Black Sand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631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44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la Wharf Boat Ram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88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68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luak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(Maui Prince Hote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64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443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Napil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99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66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near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alae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oat Harb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79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50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lowalu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80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62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neul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(Black Sand Beach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64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44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a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91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38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apaul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91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42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olo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67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44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uaaka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State Wayside (ditch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81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12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uama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85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66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uuno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hain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882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688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Rock jetty in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hulu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Harbor, behind the Maui Seaside Hote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89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47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Wahikul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Park (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hain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895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68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Waiehu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93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498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Waihee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93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50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Waile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68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44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Waiok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(Venus Poo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0.70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5.99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4D2121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sland of Maui (genera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idway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1D06B0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dway Island (genera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8.22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77.37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idway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Sand Is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8.20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77.37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law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15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73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Hale O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ono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Harb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08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25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le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08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24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onolu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loo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y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11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738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onoul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11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73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otel Moloka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07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99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Ilio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Poi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21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25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kahai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06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94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luako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(Golf cours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18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248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malo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Whar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04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87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milolo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078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00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mol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08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02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nalukah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08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25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pukahehu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14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29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unakaka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08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02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eawanu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Fishpo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05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853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urphy's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106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74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One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Ali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Park II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07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97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aka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149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28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alaau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17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013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oolau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15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27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uko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06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80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Ualapue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Fishpo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05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833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Wavecrest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condominiu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05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6.84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4D2121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sland of Molokai (genera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ecker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1D06B0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sland of Necker (genera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3.57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64.70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Nihoa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1D06B0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sland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iho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genera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3.05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61.90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Niiha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Nanina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2.00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60.08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NWHI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1D06B0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rthwestern Hawaiian Islands </w:t>
            </w:r>
            <w:r w:rsidR="00BA07F2" w:rsidRPr="00BA07F2">
              <w:rPr>
                <w:rFonts w:ascii="Times New Roman" w:eastAsia="Times New Roman" w:hAnsi="Times New Roman" w:cs="Times New Roman"/>
                <w:color w:val="000000"/>
              </w:rPr>
              <w:t>unspecified loc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"IZ"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59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9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Ala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an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8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5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Ala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an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 (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ewalo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sid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9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5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Anuenue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Fisheries Center (Hawaii Division of Aquatic Resource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30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7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b/w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oka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y Beach Park &amp;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ualuale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44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19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Barber's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Poi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9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10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BOT480 Collection Tank</w:t>
            </w:r>
            <w:r w:rsidR="001D06B0">
              <w:rPr>
                <w:rFonts w:ascii="Times New Roman" w:eastAsia="Times New Roman" w:hAnsi="Times New Roman" w:cs="Times New Roman"/>
                <w:color w:val="000000"/>
              </w:rPr>
              <w:t xml:space="preserve"> (University of Hawai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30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1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Castle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70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95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Castle Point (Kailua Ba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42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74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Cockroach Bay near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kapuu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318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66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Coconut Island (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ku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o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oe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43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788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Cromwell's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5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Diamond He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5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0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Ew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31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00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Fort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mehameh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32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96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Gray's Beach (Waikik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7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3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leiw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59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11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lon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Cove (Cockroach Cov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8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67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naum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7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69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auula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61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91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ee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431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0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Hunaka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5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798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Ka ala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wa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5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aaw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(roadsid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54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4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aaw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55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5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hal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6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77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haluu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46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4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han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55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7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hanahaik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56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26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he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Point (Electric Beach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35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13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huku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71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983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iak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 (near Haleiwa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58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12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ilu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39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72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ilua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39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72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iman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6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2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laelo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9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08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1D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lawahine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hiking trail near summit of Round Top Drive, Honolulu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33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1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lok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9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65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neohe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45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2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pap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Island (Kaneohe Ba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46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77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waiho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6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71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waiku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7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74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wailo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62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078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ewalo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sin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9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58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ewalo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Marine Laborat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9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6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o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li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33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12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ualo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51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3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ualo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1D06B0">
              <w:rPr>
                <w:rFonts w:ascii="Times New Roman" w:eastAsia="Times New Roman" w:hAnsi="Times New Roman" w:cs="Times New Roman"/>
                <w:color w:val="000000"/>
              </w:rPr>
              <w:t xml:space="preserve">across from </w:t>
            </w: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ld Sugar Mil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52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3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ukaimanin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Is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69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02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i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64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918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nai Lookou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7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68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anika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39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71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Lualuale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38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15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gic Is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8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4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il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Poi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40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17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kah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47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22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ka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Pier near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kapuu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31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66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kapuu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31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65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ku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52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23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laekahan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66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93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nan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Island (Rabbit Islan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328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65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no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Strea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9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1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unalu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8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71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analu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Valle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38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53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kule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58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15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Nanakul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37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14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near Honolulu Airpor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9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93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near</w:t>
            </w:r>
            <w:proofErr w:type="gram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Ulehaw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 (by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hih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St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39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15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Nimitz Beach (Barber's Point NA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9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07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North Shore (unspecified location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Nuuanu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al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Lookout (along Old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al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Highway hiking trail); wet wal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367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79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Off Ala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a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8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68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ahol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58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173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aik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8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72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okai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443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19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opoi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Island (Flat Islan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39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72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ortlock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7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70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unaluu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59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9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upuke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, Shark's Co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65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06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uu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Noeno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63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07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Quarry Pond Stream,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ano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9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15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reef in front of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hal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Mandarin Hote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71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773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Rock bench at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ortlock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, Hawaii Ka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6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71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Sand Island (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Mokaue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30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92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Sandy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86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66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southern</w:t>
            </w:r>
            <w:proofErr w:type="gram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Diamond Head (close to Beach Rd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5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0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Swanzy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 (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Kaaaw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55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5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Three Tables break, north sho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64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064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Ulehaw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40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178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Waianae Boat Harb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44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19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Waianae coas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44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191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Waianae Regional P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44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197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Waihee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Strea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46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4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Waikik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7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2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Waikiki MLCD Tren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6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23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Waikiki Natatori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6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823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Wailup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27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75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Waimanal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33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7.693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Waime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63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066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West Beach, </w:t>
            </w:r>
            <w:proofErr w:type="spellStart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>Ewa</w:t>
            </w:r>
            <w:proofErr w:type="spellEnd"/>
            <w:r w:rsidRPr="00BA07F2">
              <w:rPr>
                <w:rFonts w:ascii="Times New Roman" w:eastAsia="Times New Roman" w:hAnsi="Times New Roman" w:cs="Times New Roman"/>
                <w:color w:val="000000"/>
              </w:rPr>
              <w:t xml:space="preserve">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31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Whitehou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63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07</w:t>
            </w:r>
            <w:r w:rsidR="00D465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Windward side (unspecified location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Yokohama B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1.55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58.249</w:t>
            </w:r>
          </w:p>
        </w:tc>
      </w:tr>
      <w:tr w:rsidR="00BA07F2" w:rsidRPr="00AE3EEA" w:rsidTr="00BA07F2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4D2121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sland of Oahu (genera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07F2" w:rsidRPr="00AE3EEA" w:rsidTr="00105F20">
        <w:trPr>
          <w:trHeight w:val="300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07F2" w:rsidRPr="00AE3EEA" w:rsidTr="00105F20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Pearl and Hermes Atoll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1D06B0" w:rsidP="00BA0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arl and Hermes Atoll (general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27.83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7F2" w:rsidRPr="00BA07F2" w:rsidRDefault="00BA07F2" w:rsidP="00B4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07F2">
              <w:rPr>
                <w:rFonts w:ascii="Times New Roman" w:eastAsia="Times New Roman" w:hAnsi="Times New Roman" w:cs="Times New Roman"/>
                <w:color w:val="000000"/>
              </w:rPr>
              <w:t>-175.833</w:t>
            </w:r>
          </w:p>
        </w:tc>
      </w:tr>
    </w:tbl>
    <w:p w:rsidR="00FC3FBE" w:rsidRDefault="002D328B"/>
    <w:sectPr w:rsidR="00FC3FBE" w:rsidSect="00BA07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A07F2"/>
    <w:rsid w:val="00021FE0"/>
    <w:rsid w:val="00105F20"/>
    <w:rsid w:val="001D06B0"/>
    <w:rsid w:val="001E5310"/>
    <w:rsid w:val="001E7034"/>
    <w:rsid w:val="002D328B"/>
    <w:rsid w:val="002F70A3"/>
    <w:rsid w:val="00305B62"/>
    <w:rsid w:val="0046189F"/>
    <w:rsid w:val="00466E79"/>
    <w:rsid w:val="004D2121"/>
    <w:rsid w:val="0052155C"/>
    <w:rsid w:val="005F12D3"/>
    <w:rsid w:val="007D01C2"/>
    <w:rsid w:val="008B3067"/>
    <w:rsid w:val="00912BEC"/>
    <w:rsid w:val="00A56159"/>
    <w:rsid w:val="00AA15C1"/>
    <w:rsid w:val="00AE3EEA"/>
    <w:rsid w:val="00B33162"/>
    <w:rsid w:val="00B41293"/>
    <w:rsid w:val="00BA07F2"/>
    <w:rsid w:val="00BC1BA1"/>
    <w:rsid w:val="00D465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A07F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07F2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68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945</Words>
  <Characters>11087</Characters>
  <Application>Microsoft Office Word</Application>
  <DocSecurity>0</DocSecurity>
  <Lines>92</Lines>
  <Paragraphs>26</Paragraphs>
  <ScaleCrop>false</ScaleCrop>
  <Company/>
  <LinksUpToDate>false</LinksUpToDate>
  <CharactersWithSpaces>13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4</cp:revision>
  <dcterms:created xsi:type="dcterms:W3CDTF">2010-11-05T20:07:00Z</dcterms:created>
  <dcterms:modified xsi:type="dcterms:W3CDTF">2010-11-05T20:40:00Z</dcterms:modified>
</cp:coreProperties>
</file>